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4869C" w14:textId="0F72B0EC" w:rsidR="000D6F27" w:rsidRPr="003C689A" w:rsidRDefault="00FF5DAC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</w:t>
      </w:r>
      <w:r w:rsidR="000D6F27"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="000D6F27"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0D6F27" w:rsidRPr="003C689A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0D6F27"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 Risk of bias judgement.</w:t>
      </w:r>
    </w:p>
    <w:p w14:paraId="7E9F7659" w14:textId="381CC72D" w:rsidR="003C689A" w:rsidRP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7002390" w14:textId="14F3A946" w:rsidR="003C689A" w:rsidRPr="00FF5DAC" w:rsidRDefault="00CF614A" w:rsidP="003C689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  <w:lang w:val="en-US"/>
        </w:rPr>
        <w:t>ADAN study</w:t>
      </w:r>
    </w:p>
    <w:p w14:paraId="1C3022BD" w14:textId="77777777" w:rsidR="00CF614A" w:rsidRDefault="00CF614A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Not well reported.</w:t>
      </w:r>
    </w:p>
    <w:p w14:paraId="05DE0DD6" w14:textId="77777777" w:rsidR="00CF614A" w:rsidRDefault="00CF614A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623BA5A" w14:textId="77777777" w:rsidR="00CF614A" w:rsidRDefault="00CF614A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5C56E94D" w14:textId="77777777" w:rsidR="00CF614A" w:rsidRDefault="00CF614A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0B399F6D" w14:textId="77777777" w:rsidR="00CF614A" w:rsidRDefault="00CF614A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4311DA58" w14:textId="5BFCC5B5" w:rsidR="003C689A" w:rsidRPr="003C689A" w:rsidRDefault="003C689A" w:rsidP="003C689A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071F4EA0" w14:textId="76E2E2BE" w:rsidR="003C689A" w:rsidRP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DC58BC9" w14:textId="77777777" w:rsidR="00CF614A" w:rsidRPr="00FF5DAC" w:rsidRDefault="00CF614A" w:rsidP="00CF614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  <w:lang w:val="en-US"/>
        </w:rPr>
        <w:t>Cvjetkovic-Bosnjak et al. 2015</w:t>
      </w:r>
    </w:p>
    <w:p w14:paraId="77B0E152" w14:textId="766A9206" w:rsidR="003C689A" w:rsidRPr="003C689A" w:rsidRDefault="00CF614A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Each patient was randomly assigned to 4 weeks of treatment with pregabalin (n=47) or sertraline (n=60)</w:t>
      </w:r>
      <w:r w:rsidR="003C689A"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D029B9D" w14:textId="66F4A3DA" w:rsidR="003C689A" w:rsidRPr="003C689A" w:rsidRDefault="00CF614A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BC41372" w14:textId="77777777" w:rsidR="00CF614A" w:rsidRDefault="00CF614A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2C787C2F" w14:textId="7EF0ED14" w:rsidR="003C689A" w:rsidRPr="003C689A" w:rsidRDefault="003C689A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436491B7" w14:textId="65E7A6F7" w:rsidR="003C689A" w:rsidRPr="003C689A" w:rsidRDefault="00CF614A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F614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20CA671E" w14:textId="0202E053" w:rsidR="003C689A" w:rsidRPr="003C689A" w:rsidRDefault="003C689A" w:rsidP="003C689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4E3DE8E7" w14:textId="77777777" w:rsidR="003C689A" w:rsidRP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4CFA4F5" w14:textId="77777777" w:rsidR="00CB1B77" w:rsidRPr="00FF5DAC" w:rsidRDefault="00CB1B77" w:rsidP="00CB1B7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  <w:lang w:val="en-US"/>
        </w:rPr>
        <w:t>Feltner et al. 2003</w:t>
      </w:r>
    </w:p>
    <w:p w14:paraId="3289C5B0" w14:textId="15FA6B44" w:rsidR="003C689A" w:rsidRPr="003C689A" w:rsidRDefault="00CB1B77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B1B77">
        <w:rPr>
          <w:rFonts w:ascii="Times New Roman" w:hAnsi="Times New Roman" w:cs="Times New Roman"/>
          <w:sz w:val="22"/>
          <w:szCs w:val="22"/>
          <w:lang w:val="en-US"/>
        </w:rPr>
        <w:t>If patients still met the study inclusion criteria at the end of the lead-in, they were randomized to receive one of the four treatments for a 4-week double-blind titration and treatment phase</w:t>
      </w:r>
      <w:r w:rsidR="003C689A"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351198A" w14:textId="77777777" w:rsidR="00CB1B77" w:rsidRDefault="00CB1B77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B1B77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446F5A22" w14:textId="0F17E075" w:rsidR="003C689A" w:rsidRPr="003C689A" w:rsidRDefault="00CB1B77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B1B77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692C486B" w14:textId="77777777" w:rsidR="00CB1B77" w:rsidRDefault="00CB1B77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B1B77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5C64322A" w14:textId="1A7A8425" w:rsidR="003C689A" w:rsidRPr="003C689A" w:rsidRDefault="003C689A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A148875" w14:textId="01D4D10B" w:rsidR="003C689A" w:rsidRPr="003C689A" w:rsidRDefault="003C689A" w:rsidP="003C689A">
      <w:pPr>
        <w:pStyle w:val="Prrafodelista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33677C3D" w14:textId="0AE564AF" w:rsidR="000D6F27" w:rsidRPr="003C689A" w:rsidRDefault="000D6F27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D59BC9D" w14:textId="2BFD38AC" w:rsidR="00CB1B77" w:rsidRPr="00FF5DAC" w:rsidRDefault="00CB1B77" w:rsidP="00CB1B7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  <w:lang w:val="en-US"/>
        </w:rPr>
        <w:t>Feltner et al. 200</w:t>
      </w:r>
      <w:r w:rsidRPr="00FF5DAC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</w:p>
    <w:p w14:paraId="2E7FE759" w14:textId="77777777" w:rsidR="00AF2E67" w:rsidRDefault="00AF2E67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Not well defined.</w:t>
      </w:r>
    </w:p>
    <w:p w14:paraId="629000C3" w14:textId="77777777" w:rsidR="00AF2E67" w:rsidRDefault="00AF2E67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3B858DC0" w14:textId="77777777" w:rsidR="00AF2E67" w:rsidRDefault="00AF2E67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0D78387A" w14:textId="77777777" w:rsidR="00AF2E67" w:rsidRDefault="00AF2E67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2BE3455A" w14:textId="233E21BF" w:rsidR="00AF2E67" w:rsidRDefault="00AF2E67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19C5EC64" w14:textId="7E689710" w:rsidR="003C689A" w:rsidRPr="003C689A" w:rsidRDefault="003C689A" w:rsidP="003C689A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427AA3D1" w14:textId="529CAEDA" w:rsidR="000D6F27" w:rsidRPr="00CF614A" w:rsidRDefault="000D6F27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BEF1740" w14:textId="5178DCDF" w:rsidR="000D6F27" w:rsidRPr="00FF5DAC" w:rsidRDefault="00AF2E67" w:rsidP="003C689A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Hadley et al. 2012</w:t>
      </w:r>
    </w:p>
    <w:p w14:paraId="79244F20" w14:textId="180F7C7E" w:rsidR="003C689A" w:rsidRPr="003C689A" w:rsidRDefault="00AF2E67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Patients who continued to meet eligibility criteria were randomized on a one-to-one basis to 12 weeks of double blindtreatment with either pregabalin or placebo</w:t>
      </w:r>
      <w:r w:rsidR="003C689A"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2D1229E" w14:textId="77777777" w:rsidR="003C689A" w:rsidRPr="003C689A" w:rsidRDefault="003C689A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46170CD6" w14:textId="77777777" w:rsidR="00AF2E67" w:rsidRDefault="00AF2E67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54FAB5E7" w14:textId="734F5905" w:rsidR="003C689A" w:rsidRPr="003C689A" w:rsidRDefault="003C689A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3DB7F424" w14:textId="77777777" w:rsidR="00AF2E67" w:rsidRDefault="00AF2E67" w:rsidP="003C689A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2E67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6FB0203F" w14:textId="77777777" w:rsidR="00AF2E67" w:rsidRPr="003C689A" w:rsidRDefault="00AF2E67" w:rsidP="00AF2E67">
      <w:pPr>
        <w:pStyle w:val="Prrafodelista"/>
        <w:numPr>
          <w:ilvl w:val="0"/>
          <w:numId w:val="5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33DC2D30" w14:textId="1CE9709B" w:rsidR="000D6F27" w:rsidRPr="00CF614A" w:rsidRDefault="000D6F27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291B636" w14:textId="1EFD0F75" w:rsidR="003C689A" w:rsidRPr="00FF5DAC" w:rsidRDefault="00AF2E67" w:rsidP="003C689A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Kasper</w:t>
      </w:r>
      <w:r w:rsidR="003C689A" w:rsidRPr="00FF5DAC">
        <w:rPr>
          <w:rFonts w:ascii="Times New Roman" w:hAnsi="Times New Roman" w:cs="Times New Roman"/>
          <w:b/>
          <w:bCs/>
          <w:sz w:val="22"/>
          <w:szCs w:val="22"/>
        </w:rPr>
        <w:t xml:space="preserve"> et al. 20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0</w:t>
      </w:r>
      <w:r w:rsidR="003C689A" w:rsidRPr="00FF5DAC">
        <w:rPr>
          <w:rFonts w:ascii="Times New Roman" w:hAnsi="Times New Roman" w:cs="Times New Roman"/>
          <w:b/>
          <w:bCs/>
          <w:sz w:val="22"/>
          <w:szCs w:val="22"/>
        </w:rPr>
        <w:t>9</w:t>
      </w:r>
    </w:p>
    <w:p w14:paraId="52CC6B8F" w14:textId="77777777" w:rsidR="000D3422" w:rsidRDefault="000D3422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Patients were randomized to one of the three treatment groups based on a computer-generated randomization list.</w:t>
      </w:r>
    </w:p>
    <w:p w14:paraId="66E716FB" w14:textId="77777777" w:rsidR="000D3422" w:rsidRDefault="000D3422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33895DDD" w14:textId="77777777" w:rsidR="000D3422" w:rsidRDefault="000D3422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47185158" w14:textId="44574081" w:rsidR="003C689A" w:rsidRPr="003C689A" w:rsidRDefault="000D3422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96EC7B5" w14:textId="4B50B220" w:rsidR="003C689A" w:rsidRPr="003C689A" w:rsidRDefault="003C689A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Figure </w:t>
      </w:r>
      <w:r w:rsidR="000D3422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E02CA0F" w14:textId="29F05AA0" w:rsidR="003C689A" w:rsidRPr="003C689A" w:rsidRDefault="003C689A" w:rsidP="003C689A">
      <w:pPr>
        <w:pStyle w:val="Prrafodelista"/>
        <w:numPr>
          <w:ilvl w:val="0"/>
          <w:numId w:val="6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04D166F3" w14:textId="46325DA0" w:rsid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33DBACF" w14:textId="1E1209F3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lastRenderedPageBreak/>
        <w:t>Kasper et al. 20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14</w:t>
      </w:r>
    </w:p>
    <w:p w14:paraId="4DA3C038" w14:textId="77777777" w:rsidR="000D3422" w:rsidRDefault="000D3422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Eligible patients were randomly assigned at baseline to a sequence of treatments.</w:t>
      </w:r>
    </w:p>
    <w:p w14:paraId="45A66ABE" w14:textId="6BDDC39C" w:rsidR="000D3422" w:rsidRDefault="000D3422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0D3422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C59C282" w14:textId="77777777" w:rsidR="000D3422" w:rsidRDefault="000D3422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3A87B3A4" w14:textId="77777777" w:rsidR="000D3422" w:rsidRPr="003C689A" w:rsidRDefault="000D3422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0303802F" w14:textId="404DD114" w:rsidR="000D3422" w:rsidRPr="003C689A" w:rsidRDefault="000D3422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8594A3D" w14:textId="77777777" w:rsidR="000D3422" w:rsidRPr="003C689A" w:rsidRDefault="000D3422" w:rsidP="000D3422">
      <w:pPr>
        <w:pStyle w:val="Prrafodelista"/>
        <w:numPr>
          <w:ilvl w:val="0"/>
          <w:numId w:val="7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25F7A48D" w14:textId="77777777" w:rsidR="000D3422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EBF474E" w14:textId="0BD3F008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Montgomery et al. 2006</w:t>
      </w:r>
    </w:p>
    <w:p w14:paraId="4EADA7F6" w14:textId="77777777" w:rsidR="000D3422" w:rsidRDefault="000D3422" w:rsidP="000D3422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Not well defined.</w:t>
      </w:r>
    </w:p>
    <w:p w14:paraId="40F30FE5" w14:textId="563BC97D" w:rsidR="000D3422" w:rsidRDefault="000D3422" w:rsidP="000D3422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47B5A30D" w14:textId="77777777" w:rsidR="000D3422" w:rsidRDefault="000D3422" w:rsidP="000D3422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7E6093F4" w14:textId="77777777" w:rsidR="000D3422" w:rsidRDefault="000D3422" w:rsidP="000D3422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257F3FD5" w14:textId="77777777" w:rsidR="000D3422" w:rsidRPr="003C689A" w:rsidRDefault="000D3422" w:rsidP="000D3422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DC08F58" w14:textId="77777777" w:rsidR="000D3422" w:rsidRPr="003C689A" w:rsidRDefault="000D3422" w:rsidP="000D3422">
      <w:pPr>
        <w:pStyle w:val="Prrafodelista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7E8C88BE" w14:textId="77777777" w:rsidR="000D3422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EA211F8" w14:textId="6A3AC765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Montgomery et al. 200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8</w:t>
      </w:r>
    </w:p>
    <w:p w14:paraId="79AC6A01" w14:textId="77777777" w:rsidR="000D3422" w:rsidRDefault="000D3422" w:rsidP="000D3422">
      <w:pPr>
        <w:pStyle w:val="Prrafodelista"/>
        <w:numPr>
          <w:ilvl w:val="0"/>
          <w:numId w:val="9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This was a randomised (2:1 pregabalin:placebo).</w:t>
      </w:r>
    </w:p>
    <w:p w14:paraId="2DBD84D9" w14:textId="343BEAD3" w:rsidR="000D3422" w:rsidRDefault="000D3422" w:rsidP="000D3422">
      <w:pPr>
        <w:pStyle w:val="Prrafodelista"/>
        <w:numPr>
          <w:ilvl w:val="0"/>
          <w:numId w:val="9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5A9E5751" w14:textId="77777777" w:rsidR="000D3422" w:rsidRDefault="000D3422" w:rsidP="000D3422">
      <w:pPr>
        <w:pStyle w:val="Prrafodelista"/>
        <w:numPr>
          <w:ilvl w:val="0"/>
          <w:numId w:val="9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33C06450" w14:textId="77777777" w:rsidR="000D3422" w:rsidRDefault="000D3422" w:rsidP="000D3422">
      <w:pPr>
        <w:pStyle w:val="Prrafodelista"/>
        <w:numPr>
          <w:ilvl w:val="0"/>
          <w:numId w:val="9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1E8E1725" w14:textId="07F3EC64" w:rsidR="000D3422" w:rsidRPr="003C689A" w:rsidRDefault="000D3422" w:rsidP="000D3422">
      <w:pPr>
        <w:pStyle w:val="Prrafodelista"/>
        <w:numPr>
          <w:ilvl w:val="0"/>
          <w:numId w:val="9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68425C0" w14:textId="4C1AA588" w:rsidR="000D3422" w:rsidRPr="003C689A" w:rsidRDefault="000D3422" w:rsidP="000D3422">
      <w:pPr>
        <w:pStyle w:val="Prrafodelista"/>
        <w:numPr>
          <w:ilvl w:val="0"/>
          <w:numId w:val="9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utcomes with complete data.</w:t>
      </w:r>
    </w:p>
    <w:p w14:paraId="46FEE693" w14:textId="77777777" w:rsidR="000D3422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330733E" w14:textId="1699F433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Pande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 xml:space="preserve"> et al. 20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03</w:t>
      </w:r>
    </w:p>
    <w:p w14:paraId="39A6F054" w14:textId="77777777" w:rsidR="000D3422" w:rsidRDefault="000D3422" w:rsidP="000D3422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If patients still met study inclusion criteria at the end of the lead-in phase, as confirmed by a second clinical interview with the psychiatrist, they were randomly assigned to one of the four treatment conditions.</w:t>
      </w:r>
    </w:p>
    <w:p w14:paraId="1D018040" w14:textId="77777777" w:rsidR="000D3422" w:rsidRDefault="000D3422" w:rsidP="000D3422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1683903F" w14:textId="7E019015" w:rsidR="000D3422" w:rsidRDefault="000D3422" w:rsidP="000D3422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50417D0E" w14:textId="77777777" w:rsidR="000D3422" w:rsidRPr="003C689A" w:rsidRDefault="000D3422" w:rsidP="000D3422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458ACB31" w14:textId="77777777" w:rsidR="000D3422" w:rsidRDefault="000D3422" w:rsidP="000D3422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466C8E36" w14:textId="1B6324E3" w:rsidR="000D3422" w:rsidRPr="003C689A" w:rsidRDefault="000D3422" w:rsidP="000D3422">
      <w:pPr>
        <w:pStyle w:val="Prrafodelista"/>
        <w:numPr>
          <w:ilvl w:val="0"/>
          <w:numId w:val="10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0DA063B9" w14:textId="77777777" w:rsidR="000D3422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5013396" w14:textId="0BB76554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Rickels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 xml:space="preserve"> et al. 20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05</w:t>
      </w:r>
    </w:p>
    <w:p w14:paraId="55E402BA" w14:textId="77777777" w:rsidR="000D3422" w:rsidRDefault="000D3422" w:rsidP="000D3422">
      <w:pPr>
        <w:pStyle w:val="Prrafodelista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Patients who met the study enrollment criteria completed a 1-week drug-free screening period, during which no placebo was administered and prohibited medications were washed out; then, patients were randomized, in blocks of 10, to 4 weeks of double-blind study treatment.</w:t>
      </w:r>
    </w:p>
    <w:p w14:paraId="0BACF1E0" w14:textId="28E43578" w:rsidR="000D3422" w:rsidRDefault="000D3422" w:rsidP="000D3422">
      <w:pPr>
        <w:pStyle w:val="Prrafodelista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04C7D2E7" w14:textId="77777777" w:rsidR="000D3422" w:rsidRDefault="000D3422" w:rsidP="000D3422">
      <w:pPr>
        <w:pStyle w:val="Prrafodelista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00F2A810" w14:textId="77777777" w:rsidR="000D3422" w:rsidRPr="003C689A" w:rsidRDefault="000D3422" w:rsidP="000D3422">
      <w:pPr>
        <w:pStyle w:val="Prrafodelista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8260D81" w14:textId="77777777" w:rsidR="000D3422" w:rsidRPr="003C689A" w:rsidRDefault="000D3422" w:rsidP="000D3422">
      <w:pPr>
        <w:pStyle w:val="Prrafodelista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6E107B2" w14:textId="77777777" w:rsidR="000D3422" w:rsidRPr="003C689A" w:rsidRDefault="000D3422" w:rsidP="000D3422">
      <w:pPr>
        <w:pStyle w:val="Prrafodelista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0500F17B" w14:textId="77777777" w:rsidR="000D3422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A862799" w14:textId="1C5EC173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Rickels et al. 20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12</w:t>
      </w:r>
    </w:p>
    <w:p w14:paraId="5EA816D7" w14:textId="77777777" w:rsidR="000D3422" w:rsidRDefault="000D3422" w:rsidP="000D3422">
      <w:pPr>
        <w:pStyle w:val="Prrafodelista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Not well defined.</w:t>
      </w:r>
    </w:p>
    <w:p w14:paraId="7ED41EBF" w14:textId="4CB88A8D" w:rsidR="000D3422" w:rsidRDefault="000D3422" w:rsidP="000D3422">
      <w:pPr>
        <w:pStyle w:val="Prrafodelista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2AAC8165" w14:textId="77777777" w:rsidR="000D3422" w:rsidRDefault="000D3422" w:rsidP="000D3422">
      <w:pPr>
        <w:pStyle w:val="Prrafodelista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36ECCAD8" w14:textId="77777777" w:rsidR="000D3422" w:rsidRPr="003C689A" w:rsidRDefault="000D3422" w:rsidP="000D3422">
      <w:pPr>
        <w:pStyle w:val="Prrafodelista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352EA16D" w14:textId="77777777" w:rsidR="000D3422" w:rsidRPr="003C689A" w:rsidRDefault="000D3422" w:rsidP="000D3422">
      <w:pPr>
        <w:pStyle w:val="Prrafodelista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3C68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8F3AE15" w14:textId="77777777" w:rsidR="000D3422" w:rsidRPr="003C689A" w:rsidRDefault="000D3422" w:rsidP="000D3422">
      <w:pPr>
        <w:pStyle w:val="Prrafodelista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73D2013B" w14:textId="77777777" w:rsidR="000D3422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2E599E7" w14:textId="759294F8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Silva Miguel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 xml:space="preserve"> et al. 201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2D4DF4C8" w14:textId="77777777" w:rsidR="000D3422" w:rsidRDefault="000D3422" w:rsidP="000D3422">
      <w:pPr>
        <w:pStyle w:val="Prrafodelista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Not well defined.</w:t>
      </w:r>
    </w:p>
    <w:p w14:paraId="22B46989" w14:textId="77777777" w:rsidR="000D3422" w:rsidRDefault="000D3422" w:rsidP="000D3422">
      <w:pPr>
        <w:pStyle w:val="Prrafodelista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lastRenderedPageBreak/>
        <w:t>Figure 1.</w:t>
      </w:r>
    </w:p>
    <w:p w14:paraId="7E416E2E" w14:textId="77777777" w:rsidR="000D3422" w:rsidRDefault="000D3422" w:rsidP="000D3422">
      <w:pPr>
        <w:pStyle w:val="Prrafodelista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2F2CCA81" w14:textId="77777777" w:rsidR="000D3422" w:rsidRPr="003C689A" w:rsidRDefault="000D3422" w:rsidP="000D3422">
      <w:pPr>
        <w:pStyle w:val="Prrafodelista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5E5B5439" w14:textId="77777777" w:rsidR="000D3422" w:rsidRPr="003C689A" w:rsidRDefault="000D3422" w:rsidP="000D3422">
      <w:pPr>
        <w:pStyle w:val="Prrafodelista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0E049A8C" w14:textId="77777777" w:rsidR="000D3422" w:rsidRPr="003C689A" w:rsidRDefault="000D3422" w:rsidP="000D3422">
      <w:pPr>
        <w:pStyle w:val="Prrafodelista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C689A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3693378B" w14:textId="77777777" w:rsidR="000D3422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0229CEE" w14:textId="1E4849FE" w:rsidR="000D3422" w:rsidRPr="00FF5DAC" w:rsidRDefault="000D3422" w:rsidP="000D342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5DAC">
        <w:rPr>
          <w:rFonts w:ascii="Times New Roman" w:hAnsi="Times New Roman" w:cs="Times New Roman"/>
          <w:b/>
          <w:bCs/>
          <w:sz w:val="22"/>
          <w:szCs w:val="22"/>
        </w:rPr>
        <w:t>Vera-Llonch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 xml:space="preserve"> et al. 201</w:t>
      </w:r>
      <w:r w:rsidRPr="00FF5DAC">
        <w:rPr>
          <w:rFonts w:ascii="Times New Roman" w:hAnsi="Times New Roman" w:cs="Times New Roman"/>
          <w:b/>
          <w:bCs/>
          <w:sz w:val="22"/>
          <w:szCs w:val="22"/>
        </w:rPr>
        <w:t>0</w:t>
      </w:r>
    </w:p>
    <w:p w14:paraId="1AEB176D" w14:textId="77777777" w:rsidR="000D3422" w:rsidRDefault="000D3422" w:rsidP="000D3422">
      <w:pPr>
        <w:pStyle w:val="Prrafodelista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Not well defined.</w:t>
      </w:r>
    </w:p>
    <w:p w14:paraId="47EE7695" w14:textId="77777777" w:rsidR="000D3422" w:rsidRDefault="000D3422" w:rsidP="000D3422">
      <w:pPr>
        <w:pStyle w:val="Prrafodelista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Figure 1.</w:t>
      </w:r>
    </w:p>
    <w:p w14:paraId="2247FEA2" w14:textId="77777777" w:rsidR="000D3422" w:rsidRDefault="000D3422" w:rsidP="000D3422">
      <w:pPr>
        <w:pStyle w:val="Prrafodelista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Double-blind.</w:t>
      </w:r>
    </w:p>
    <w:p w14:paraId="3F0051C9" w14:textId="77777777" w:rsidR="000D3422" w:rsidRPr="003C689A" w:rsidRDefault="000D3422" w:rsidP="000D3422">
      <w:pPr>
        <w:pStyle w:val="Prrafodelista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250CB311" w14:textId="77777777" w:rsidR="000D3422" w:rsidRPr="003C689A" w:rsidRDefault="000D3422" w:rsidP="000D3422">
      <w:pPr>
        <w:pStyle w:val="Prrafodelista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t reported.</w:t>
      </w:r>
    </w:p>
    <w:p w14:paraId="7D477359" w14:textId="733E4C1E" w:rsidR="000D3422" w:rsidRPr="000D3422" w:rsidRDefault="000D3422" w:rsidP="000D3422">
      <w:pPr>
        <w:pStyle w:val="Prrafodelista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D3422">
        <w:rPr>
          <w:rFonts w:ascii="Times New Roman" w:hAnsi="Times New Roman" w:cs="Times New Roman"/>
          <w:sz w:val="22"/>
          <w:szCs w:val="22"/>
          <w:lang w:val="en-US"/>
        </w:rPr>
        <w:t>All kind of outcomes with complete data.</w:t>
      </w:r>
    </w:p>
    <w:p w14:paraId="7EC2BEE7" w14:textId="77777777" w:rsidR="000D3422" w:rsidRPr="003C689A" w:rsidRDefault="000D3422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53E94E0" w14:textId="77777777" w:rsidR="003C689A" w:rsidRPr="003C689A" w:rsidRDefault="003C689A" w:rsidP="003C68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3C689A" w:rsidRPr="003C68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424E9"/>
    <w:multiLevelType w:val="hybridMultilevel"/>
    <w:tmpl w:val="5B40048C"/>
    <w:lvl w:ilvl="0" w:tplc="C1E87E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70A14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F566F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66F3B"/>
    <w:multiLevelType w:val="hybridMultilevel"/>
    <w:tmpl w:val="9E521C16"/>
    <w:lvl w:ilvl="0" w:tplc="95EC15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641F8"/>
    <w:multiLevelType w:val="hybridMultilevel"/>
    <w:tmpl w:val="1E52988E"/>
    <w:lvl w:ilvl="0" w:tplc="303E3D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B95961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A0630D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F68DC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793AA4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BB1B23"/>
    <w:multiLevelType w:val="hybridMultilevel"/>
    <w:tmpl w:val="99B08A6E"/>
    <w:lvl w:ilvl="0" w:tplc="763434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A4CC7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D0220"/>
    <w:multiLevelType w:val="hybridMultilevel"/>
    <w:tmpl w:val="1E922A0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1329F"/>
    <w:multiLevelType w:val="hybridMultilevel"/>
    <w:tmpl w:val="C8B8E7A0"/>
    <w:lvl w:ilvl="0" w:tplc="34DC63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4078A9"/>
    <w:multiLevelType w:val="hybridMultilevel"/>
    <w:tmpl w:val="1E922A0E"/>
    <w:lvl w:ilvl="0" w:tplc="A8A06F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942947">
    <w:abstractNumId w:val="0"/>
  </w:num>
  <w:num w:numId="2" w16cid:durableId="41908068">
    <w:abstractNumId w:val="4"/>
  </w:num>
  <w:num w:numId="3" w16cid:durableId="587033704">
    <w:abstractNumId w:val="12"/>
  </w:num>
  <w:num w:numId="4" w16cid:durableId="416757224">
    <w:abstractNumId w:val="9"/>
  </w:num>
  <w:num w:numId="5" w16cid:durableId="821040988">
    <w:abstractNumId w:val="3"/>
  </w:num>
  <w:num w:numId="6" w16cid:durableId="304774881">
    <w:abstractNumId w:val="13"/>
  </w:num>
  <w:num w:numId="7" w16cid:durableId="911742530">
    <w:abstractNumId w:val="5"/>
  </w:num>
  <w:num w:numId="8" w16cid:durableId="1797068044">
    <w:abstractNumId w:val="8"/>
  </w:num>
  <w:num w:numId="9" w16cid:durableId="375667798">
    <w:abstractNumId w:val="7"/>
  </w:num>
  <w:num w:numId="10" w16cid:durableId="1604918463">
    <w:abstractNumId w:val="1"/>
  </w:num>
  <w:num w:numId="11" w16cid:durableId="1065032795">
    <w:abstractNumId w:val="10"/>
  </w:num>
  <w:num w:numId="12" w16cid:durableId="891306303">
    <w:abstractNumId w:val="6"/>
  </w:num>
  <w:num w:numId="13" w16cid:durableId="448086546">
    <w:abstractNumId w:val="2"/>
  </w:num>
  <w:num w:numId="14" w16cid:durableId="80755648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F27"/>
    <w:rsid w:val="000D3422"/>
    <w:rsid w:val="000D6F27"/>
    <w:rsid w:val="003C689A"/>
    <w:rsid w:val="00AF2E67"/>
    <w:rsid w:val="00CB1B77"/>
    <w:rsid w:val="00CF614A"/>
    <w:rsid w:val="00FF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700D4B"/>
  <w15:chartTrackingRefBased/>
  <w15:docId w15:val="{EC7A7239-4F8C-6C45-B631-001510D7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6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C68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2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Patricia Sevilla Araque</cp:lastModifiedBy>
  <cp:revision>7</cp:revision>
  <dcterms:created xsi:type="dcterms:W3CDTF">2022-11-08T17:04:00Z</dcterms:created>
  <dcterms:modified xsi:type="dcterms:W3CDTF">2024-04-02T12:16:00Z</dcterms:modified>
</cp:coreProperties>
</file>